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D1731" w14:textId="7C707FDC" w:rsidR="006D567A" w:rsidRPr="006D567A" w:rsidRDefault="006D567A" w:rsidP="006D567A">
      <w:pPr>
        <w:spacing w:line="480" w:lineRule="auto"/>
        <w:rPr>
          <w:rFonts w:ascii="Times New Roman" w:hAnsi="Times New Roman" w:cs="Times New Roman"/>
        </w:rPr>
      </w:pPr>
      <w:r w:rsidRPr="006D567A">
        <w:rPr>
          <w:rFonts w:ascii="Times New Roman" w:hAnsi="Times New Roman" w:cs="Times New Roman"/>
          <w:color w:val="212121"/>
        </w:rPr>
        <w:t xml:space="preserve">Supplementary Figure 1: </w:t>
      </w:r>
      <w:r w:rsidRPr="006D567A">
        <w:rPr>
          <w:rFonts w:ascii="Times New Roman" w:hAnsi="Times New Roman" w:cs="Times New Roman"/>
          <w:kern w:val="0"/>
          <w:lang w:val="en-US"/>
        </w:rPr>
        <w:t>Preferred Reporting Items for Systematic Reviews and Meta-Analyses (PRISMA)</w:t>
      </w:r>
    </w:p>
    <w:p w14:paraId="67DE880A" w14:textId="55DE854F" w:rsidR="006D567A" w:rsidRPr="006D567A" w:rsidRDefault="006D567A" w:rsidP="006D567A">
      <w:pPr>
        <w:spacing w:line="480" w:lineRule="auto"/>
        <w:rPr>
          <w:rFonts w:ascii="Times New Roman" w:hAnsi="Times New Roman" w:cs="Times New Roman"/>
        </w:rPr>
      </w:pPr>
      <w:r w:rsidRPr="006D567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DCDAAE" wp14:editId="0ABE0D98">
                <wp:simplePos x="0" y="0"/>
                <wp:positionH relativeFrom="column">
                  <wp:posOffset>1400810</wp:posOffset>
                </wp:positionH>
                <wp:positionV relativeFrom="paragraph">
                  <wp:posOffset>4422250</wp:posOffset>
                </wp:positionV>
                <wp:extent cx="1530627" cy="536713"/>
                <wp:effectExtent l="0" t="0" r="19050" b="9525"/>
                <wp:wrapNone/>
                <wp:docPr id="14163766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0627" cy="5367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794AED" w14:textId="77777777" w:rsidR="006D567A" w:rsidRPr="00635399" w:rsidRDefault="006D567A" w:rsidP="006D567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udies included in qualitative synthesis (n=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DCDAA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10.3pt;margin-top:348.2pt;width:120.5pt;height:42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" fillcolor="white [3201]" strokeweight=".5pt">
                <v:textbox>
                  <w:txbxContent>
                    <w:p w14:paraId="68794AED" w14:textId="77777777" w:rsidR="006D567A" w:rsidRPr="00635399" w:rsidRDefault="006D567A" w:rsidP="006D567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udies included in qualitative synthesis (n=9)</w:t>
                      </w:r>
                    </w:p>
                  </w:txbxContent>
                </v:textbox>
              </v:shape>
            </w:pict>
          </mc:Fallback>
        </mc:AlternateContent>
      </w:r>
      <w:r w:rsidRPr="006D567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81C4587" wp14:editId="2FA4268F">
                <wp:simplePos x="0" y="0"/>
                <wp:positionH relativeFrom="column">
                  <wp:posOffset>2176670</wp:posOffset>
                </wp:positionH>
                <wp:positionV relativeFrom="paragraph">
                  <wp:posOffset>3627644</wp:posOffset>
                </wp:positionV>
                <wp:extent cx="0" cy="725556"/>
                <wp:effectExtent l="63500" t="0" r="38100" b="36830"/>
                <wp:wrapNone/>
                <wp:docPr id="813113029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555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435F65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71.4pt;margin-top:285.65pt;width:0;height:57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6D567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767FF9C" wp14:editId="7BC5DE55">
                <wp:simplePos x="0" y="0"/>
                <wp:positionH relativeFrom="column">
                  <wp:posOffset>4651513</wp:posOffset>
                </wp:positionH>
                <wp:positionV relativeFrom="paragraph">
                  <wp:posOffset>3020612</wp:posOffset>
                </wp:positionV>
                <wp:extent cx="1878330" cy="1172818"/>
                <wp:effectExtent l="0" t="0" r="13970" b="8890"/>
                <wp:wrapNone/>
                <wp:docPr id="83007212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8330" cy="11728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EEAF04" w14:textId="77777777" w:rsidR="006D567A" w:rsidRDefault="006D567A" w:rsidP="006D567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ull-text articles excluded (n=15)</w:t>
                            </w:r>
                          </w:p>
                          <w:p w14:paraId="03BD2DEF" w14:textId="77777777" w:rsidR="006D567A" w:rsidRDefault="006D567A" w:rsidP="006D567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0B97D882" w14:textId="77777777" w:rsidR="006D567A" w:rsidRDefault="006D567A" w:rsidP="006D567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 full text – 6</w:t>
                            </w:r>
                          </w:p>
                          <w:p w14:paraId="5B59ACEC" w14:textId="77777777" w:rsidR="006D567A" w:rsidRDefault="006D567A" w:rsidP="006D567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 English translation – 3</w:t>
                            </w:r>
                          </w:p>
                          <w:p w14:paraId="1A4BAE55" w14:textId="77777777" w:rsidR="006D567A" w:rsidRDefault="006D567A" w:rsidP="006D567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o whole brain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adiotherapy  -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5</w:t>
                            </w:r>
                          </w:p>
                          <w:p w14:paraId="646BA920" w14:textId="77777777" w:rsidR="006D567A" w:rsidRPr="00635399" w:rsidRDefault="006D567A" w:rsidP="006D567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ost-orbital radiotherapy -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7FF9C" id="_x0000_s1027" type="#_x0000_t202" style="position:absolute;margin-left:366.25pt;margin-top:237.85pt;width:147.9pt;height:92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" fillcolor="white [3201]" strokeweight=".5pt">
                <v:textbox>
                  <w:txbxContent>
                    <w:p w14:paraId="74EEAF04" w14:textId="77777777" w:rsidR="006D567A" w:rsidRDefault="006D567A" w:rsidP="006D567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ull-text articles excluded (n=15)</w:t>
                      </w:r>
                    </w:p>
                    <w:p w14:paraId="03BD2DEF" w14:textId="77777777" w:rsidR="006D567A" w:rsidRDefault="006D567A" w:rsidP="006D567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0B97D882" w14:textId="77777777" w:rsidR="006D567A" w:rsidRDefault="006D567A" w:rsidP="006D567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 full text – 6</w:t>
                      </w:r>
                    </w:p>
                    <w:p w14:paraId="5B59ACEC" w14:textId="77777777" w:rsidR="006D567A" w:rsidRDefault="006D567A" w:rsidP="006D567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 English translation – 3</w:t>
                      </w:r>
                    </w:p>
                    <w:p w14:paraId="1A4BAE55" w14:textId="77777777" w:rsidR="006D567A" w:rsidRDefault="006D567A" w:rsidP="006D567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o whole brain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adiotherapy  -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5</w:t>
                      </w:r>
                    </w:p>
                    <w:p w14:paraId="646BA920" w14:textId="77777777" w:rsidR="006D567A" w:rsidRPr="00635399" w:rsidRDefault="006D567A" w:rsidP="006D567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ost-orbital radiotherapy - 1</w:t>
                      </w:r>
                    </w:p>
                  </w:txbxContent>
                </v:textbox>
              </v:shape>
            </w:pict>
          </mc:Fallback>
        </mc:AlternateContent>
      </w:r>
      <w:r w:rsidRPr="006D567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EF5AD6" wp14:editId="297CBC9A">
                <wp:simplePos x="0" y="0"/>
                <wp:positionH relativeFrom="column">
                  <wp:posOffset>3060865</wp:posOffset>
                </wp:positionH>
                <wp:positionV relativeFrom="paragraph">
                  <wp:posOffset>3353352</wp:posOffset>
                </wp:positionV>
                <wp:extent cx="1381539" cy="0"/>
                <wp:effectExtent l="0" t="63500" r="0" b="76200"/>
                <wp:wrapNone/>
                <wp:docPr id="1538613416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153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C3494B" id="Straight Arrow Connector 4" o:spid="_x0000_s1026" type="#_x0000_t32" style="position:absolute;margin-left:241pt;margin-top:264.05pt;width:108.8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Pr="006D567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5C3956" wp14:editId="3A106678">
                <wp:simplePos x="0" y="0"/>
                <wp:positionH relativeFrom="column">
                  <wp:posOffset>2176145</wp:posOffset>
                </wp:positionH>
                <wp:positionV relativeFrom="paragraph">
                  <wp:posOffset>2294503</wp:posOffset>
                </wp:positionV>
                <wp:extent cx="0" cy="725556"/>
                <wp:effectExtent l="63500" t="0" r="38100" b="36830"/>
                <wp:wrapNone/>
                <wp:docPr id="58952365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555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24664A" id="Straight Arrow Connector 6" o:spid="_x0000_s1026" type="#_x0000_t32" style="position:absolute;margin-left:171.35pt;margin-top:180.65pt;width:0;height:57.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Pr="006D567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37D559" wp14:editId="5300834F">
                <wp:simplePos x="0" y="0"/>
                <wp:positionH relativeFrom="column">
                  <wp:posOffset>1400175</wp:posOffset>
                </wp:positionH>
                <wp:positionV relativeFrom="paragraph">
                  <wp:posOffset>3089607</wp:posOffset>
                </wp:positionV>
                <wp:extent cx="1530627" cy="536713"/>
                <wp:effectExtent l="0" t="0" r="19050" b="9525"/>
                <wp:wrapNone/>
                <wp:docPr id="1073929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0627" cy="5367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3DA746" w14:textId="77777777" w:rsidR="006D567A" w:rsidRPr="00635399" w:rsidRDefault="006D567A" w:rsidP="006D567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ull text articles assessed for eligibility (n=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37D559" id="_x0000_s1028" type="#_x0000_t202" style="position:absolute;margin-left:110.25pt;margin-top:243.3pt;width:120.5pt;height:42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" fillcolor="white [3201]" strokeweight=".5pt">
                <v:textbox>
                  <w:txbxContent>
                    <w:p w14:paraId="7D3DA746" w14:textId="77777777" w:rsidR="006D567A" w:rsidRPr="00635399" w:rsidRDefault="006D567A" w:rsidP="006D567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ull text articles assessed for eligibility (n=24)</w:t>
                      </w:r>
                    </w:p>
                  </w:txbxContent>
                </v:textbox>
              </v:shape>
            </w:pict>
          </mc:Fallback>
        </mc:AlternateContent>
      </w:r>
      <w:r w:rsidRPr="006D567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BA4E95" wp14:editId="67657EA5">
                <wp:simplePos x="0" y="0"/>
                <wp:positionH relativeFrom="column">
                  <wp:posOffset>3120886</wp:posOffset>
                </wp:positionH>
                <wp:positionV relativeFrom="paragraph">
                  <wp:posOffset>2056517</wp:posOffset>
                </wp:positionV>
                <wp:extent cx="1381539" cy="0"/>
                <wp:effectExtent l="0" t="63500" r="0" b="76200"/>
                <wp:wrapNone/>
                <wp:docPr id="540972366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153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0E6F2A" id="Straight Arrow Connector 4" o:spid="_x0000_s1026" type="#_x0000_t32" style="position:absolute;margin-left:245.75pt;margin-top:161.95pt;width:108.8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Pr="006D567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B87BF3" wp14:editId="2F77E45B">
                <wp:simplePos x="0" y="0"/>
                <wp:positionH relativeFrom="column">
                  <wp:posOffset>4591878</wp:posOffset>
                </wp:positionH>
                <wp:positionV relativeFrom="paragraph">
                  <wp:posOffset>1799093</wp:posOffset>
                </wp:positionV>
                <wp:extent cx="1758950" cy="427383"/>
                <wp:effectExtent l="0" t="0" r="19050" b="17145"/>
                <wp:wrapNone/>
                <wp:docPr id="214722688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8950" cy="4273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44DCB7" w14:textId="77777777" w:rsidR="006D567A" w:rsidRPr="00635399" w:rsidRDefault="006D567A" w:rsidP="006D567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cords excluded (n=1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B87BF3" id="_x0000_s1029" type="#_x0000_t202" style="position:absolute;margin-left:361.55pt;margin-top:141.65pt;width:138.5pt;height:33.6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" fillcolor="white [3201]" strokeweight=".5pt">
                <v:textbox>
                  <w:txbxContent>
                    <w:p w14:paraId="6244DCB7" w14:textId="77777777" w:rsidR="006D567A" w:rsidRPr="00635399" w:rsidRDefault="006D567A" w:rsidP="006D567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cords excluded (n=117)</w:t>
                      </w:r>
                    </w:p>
                  </w:txbxContent>
                </v:textbox>
              </v:shape>
            </w:pict>
          </mc:Fallback>
        </mc:AlternateContent>
      </w:r>
      <w:r w:rsidRPr="006D567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80510D" wp14:editId="46B218F8">
                <wp:simplePos x="0" y="0"/>
                <wp:positionH relativeFrom="column">
                  <wp:posOffset>1292087</wp:posOffset>
                </wp:positionH>
                <wp:positionV relativeFrom="paragraph">
                  <wp:posOffset>1867673</wp:posOffset>
                </wp:positionV>
                <wp:extent cx="1758950" cy="427383"/>
                <wp:effectExtent l="0" t="0" r="19050" b="17145"/>
                <wp:wrapNone/>
                <wp:docPr id="188055672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8950" cy="4273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0D66BE" w14:textId="77777777" w:rsidR="006D567A" w:rsidRPr="00635399" w:rsidRDefault="006D567A" w:rsidP="006D567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cords screened (n=13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80510D" id="_x0000_s1030" type="#_x0000_t202" style="position:absolute;margin-left:101.75pt;margin-top:147.05pt;width:138.5pt;height:33.6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" fillcolor="white [3201]" strokeweight=".5pt">
                <v:textbox>
                  <w:txbxContent>
                    <w:p w14:paraId="1B0D66BE" w14:textId="77777777" w:rsidR="006D567A" w:rsidRPr="00635399" w:rsidRDefault="006D567A" w:rsidP="006D567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cords screened (n=138)</w:t>
                      </w:r>
                    </w:p>
                  </w:txbxContent>
                </v:textbox>
              </v:shape>
            </w:pict>
          </mc:Fallback>
        </mc:AlternateContent>
      </w:r>
      <w:r w:rsidRPr="006D567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74B33E" wp14:editId="4D0D207F">
                <wp:simplePos x="0" y="0"/>
                <wp:positionH relativeFrom="column">
                  <wp:posOffset>2798417</wp:posOffset>
                </wp:positionH>
                <wp:positionV relativeFrom="paragraph">
                  <wp:posOffset>764430</wp:posOffset>
                </wp:positionV>
                <wp:extent cx="928370" cy="1033780"/>
                <wp:effectExtent l="25400" t="0" r="11430" b="33020"/>
                <wp:wrapNone/>
                <wp:docPr id="54869196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8370" cy="10337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0CA3EA" id="Straight Arrow Connector 3" o:spid="_x0000_s1026" type="#_x0000_t32" style="position:absolute;margin-left:220.35pt;margin-top:60.2pt;width:73.1pt;height:81.4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" strokecolor="black [3213]" strokeweight=".5pt">
                <v:stroke endarrow="block" joinstyle="miter"/>
              </v:shape>
            </w:pict>
          </mc:Fallback>
        </mc:AlternateContent>
      </w:r>
      <w:r w:rsidRPr="006D567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A49336" wp14:editId="43B047BF">
                <wp:simplePos x="0" y="0"/>
                <wp:positionH relativeFrom="column">
                  <wp:posOffset>805070</wp:posOffset>
                </wp:positionH>
                <wp:positionV relativeFrom="paragraph">
                  <wp:posOffset>764430</wp:posOffset>
                </wp:positionV>
                <wp:extent cx="685441" cy="1034001"/>
                <wp:effectExtent l="0" t="0" r="51435" b="33020"/>
                <wp:wrapNone/>
                <wp:docPr id="1382877269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5441" cy="103400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66B5BF" id="Straight Arrow Connector 2" o:spid="_x0000_s1026" type="#_x0000_t32" style="position:absolute;margin-left:63.4pt;margin-top:60.2pt;width:53.95pt;height:81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" strokecolor="black [3213]" strokeweight=".5pt">
                <v:stroke endarrow="block" joinstyle="miter"/>
              </v:shape>
            </w:pict>
          </mc:Fallback>
        </mc:AlternateContent>
      </w:r>
      <w:r w:rsidRPr="006D567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BD4F04" wp14:editId="658D241E">
                <wp:simplePos x="0" y="0"/>
                <wp:positionH relativeFrom="column">
                  <wp:posOffset>2861945</wp:posOffset>
                </wp:positionH>
                <wp:positionV relativeFrom="paragraph">
                  <wp:posOffset>87630</wp:posOffset>
                </wp:positionV>
                <wp:extent cx="2107095" cy="622800"/>
                <wp:effectExtent l="0" t="0" r="13970" b="12700"/>
                <wp:wrapNone/>
                <wp:docPr id="21898655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7095" cy="622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CC398B" w14:textId="77777777" w:rsidR="006D567A" w:rsidRPr="00635399" w:rsidRDefault="006D567A" w:rsidP="006D567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dditional records identified through Cochrane Library, Grey literature, and manual reference search (n=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BD4F04" id="_x0000_s1031" type="#_x0000_t202" style="position:absolute;margin-left:225.35pt;margin-top:6.9pt;width:165.9pt;height:49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" fillcolor="white [3201]" strokeweight=".5pt">
                <v:textbox>
                  <w:txbxContent>
                    <w:p w14:paraId="50CC398B" w14:textId="77777777" w:rsidR="006D567A" w:rsidRPr="00635399" w:rsidRDefault="006D567A" w:rsidP="006D567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dditional records identified through Cochrane Library, Grey literature, and manual reference search (n=5)</w:t>
                      </w:r>
                    </w:p>
                  </w:txbxContent>
                </v:textbox>
              </v:shape>
            </w:pict>
          </mc:Fallback>
        </mc:AlternateContent>
      </w:r>
      <w:r w:rsidRPr="006D567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AF80AA" wp14:editId="51E7FDEE">
                <wp:simplePos x="0" y="0"/>
                <wp:positionH relativeFrom="column">
                  <wp:posOffset>0</wp:posOffset>
                </wp:positionH>
                <wp:positionV relativeFrom="paragraph">
                  <wp:posOffset>88570</wp:posOffset>
                </wp:positionV>
                <wp:extent cx="1759226" cy="596348"/>
                <wp:effectExtent l="0" t="0" r="19050" b="13335"/>
                <wp:wrapNone/>
                <wp:docPr id="163685395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9226" cy="5963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3E646A" w14:textId="77777777" w:rsidR="006D567A" w:rsidRPr="00635399" w:rsidRDefault="006D567A" w:rsidP="006D567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cords identified through OVID Medline/EMBASE search (n=13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AF80AA" id="_x0000_s1032" type="#_x0000_t202" style="position:absolute;margin-left:0;margin-top:6.95pt;width:138.5pt;height:46.9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" fillcolor="white [3201]" strokeweight=".5pt">
                <v:textbox>
                  <w:txbxContent>
                    <w:p w14:paraId="343E646A" w14:textId="77777777" w:rsidR="006D567A" w:rsidRPr="00635399" w:rsidRDefault="006D567A" w:rsidP="006D567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cords identified through OVID Medline/EMBASE search (n=133)</w:t>
                      </w:r>
                    </w:p>
                  </w:txbxContent>
                </v:textbox>
              </v:shape>
            </w:pict>
          </mc:Fallback>
        </mc:AlternateContent>
      </w:r>
    </w:p>
    <w:p w14:paraId="5F15CD4F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62723C32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537C249A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5C950B00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5CD3DDC8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46F0393E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08D0D578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4E9A1D2E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095E5D95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0438D7E0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13BE6F70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0BC5E4F9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41EDCA4C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5A769508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1240426E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4641265D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4C69A4A9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0BDED04C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7DE9B279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0970B503" w14:textId="77777777" w:rsidR="006D567A" w:rsidRPr="006D567A" w:rsidRDefault="006D567A" w:rsidP="006D567A">
      <w:pPr>
        <w:rPr>
          <w:rFonts w:ascii="Times New Roman" w:hAnsi="Times New Roman" w:cs="Times New Roman"/>
        </w:rPr>
      </w:pPr>
    </w:p>
    <w:p w14:paraId="74B25E46" w14:textId="77777777" w:rsidR="00707F00" w:rsidRPr="006D567A" w:rsidRDefault="00707F00">
      <w:pPr>
        <w:rPr>
          <w:rFonts w:ascii="Times New Roman" w:hAnsi="Times New Roman" w:cs="Times New Roman"/>
        </w:rPr>
      </w:pPr>
    </w:p>
    <w:sectPr w:rsidR="00707F00" w:rsidRPr="006D56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67A"/>
    <w:rsid w:val="000076DF"/>
    <w:rsid w:val="000238B7"/>
    <w:rsid w:val="00050E72"/>
    <w:rsid w:val="00077204"/>
    <w:rsid w:val="0008521D"/>
    <w:rsid w:val="000D0354"/>
    <w:rsid w:val="000D683C"/>
    <w:rsid w:val="000E6CC9"/>
    <w:rsid w:val="000F252B"/>
    <w:rsid w:val="00113595"/>
    <w:rsid w:val="00137E7A"/>
    <w:rsid w:val="001443BA"/>
    <w:rsid w:val="00151955"/>
    <w:rsid w:val="00177A6F"/>
    <w:rsid w:val="00193F92"/>
    <w:rsid w:val="00197051"/>
    <w:rsid w:val="001B062C"/>
    <w:rsid w:val="001B129A"/>
    <w:rsid w:val="001C1877"/>
    <w:rsid w:val="001E1CFC"/>
    <w:rsid w:val="002033DD"/>
    <w:rsid w:val="00210125"/>
    <w:rsid w:val="00213C25"/>
    <w:rsid w:val="00215BD1"/>
    <w:rsid w:val="00227BF2"/>
    <w:rsid w:val="002326BE"/>
    <w:rsid w:val="00237211"/>
    <w:rsid w:val="00247B3A"/>
    <w:rsid w:val="00250140"/>
    <w:rsid w:val="002533E7"/>
    <w:rsid w:val="00265439"/>
    <w:rsid w:val="00275A31"/>
    <w:rsid w:val="00277ED4"/>
    <w:rsid w:val="00294C1F"/>
    <w:rsid w:val="002964B8"/>
    <w:rsid w:val="00297551"/>
    <w:rsid w:val="002A5480"/>
    <w:rsid w:val="002A75BB"/>
    <w:rsid w:val="002B4FFD"/>
    <w:rsid w:val="002B7A03"/>
    <w:rsid w:val="002D2819"/>
    <w:rsid w:val="002E1B7B"/>
    <w:rsid w:val="002E507F"/>
    <w:rsid w:val="002F530E"/>
    <w:rsid w:val="003009F6"/>
    <w:rsid w:val="00351E7B"/>
    <w:rsid w:val="003541D3"/>
    <w:rsid w:val="003A3998"/>
    <w:rsid w:val="003C3EE7"/>
    <w:rsid w:val="00402EAD"/>
    <w:rsid w:val="004059DD"/>
    <w:rsid w:val="004153F0"/>
    <w:rsid w:val="00426554"/>
    <w:rsid w:val="004455F1"/>
    <w:rsid w:val="004548C6"/>
    <w:rsid w:val="0046108F"/>
    <w:rsid w:val="00470D59"/>
    <w:rsid w:val="0047229E"/>
    <w:rsid w:val="00490FDD"/>
    <w:rsid w:val="004B6AAF"/>
    <w:rsid w:val="004B76F3"/>
    <w:rsid w:val="00500327"/>
    <w:rsid w:val="00510772"/>
    <w:rsid w:val="0051281A"/>
    <w:rsid w:val="00516658"/>
    <w:rsid w:val="005273F3"/>
    <w:rsid w:val="00556127"/>
    <w:rsid w:val="00565F42"/>
    <w:rsid w:val="0057272D"/>
    <w:rsid w:val="00583745"/>
    <w:rsid w:val="005B3DDA"/>
    <w:rsid w:val="005B5D3C"/>
    <w:rsid w:val="005D299A"/>
    <w:rsid w:val="005D4DEB"/>
    <w:rsid w:val="005D74F9"/>
    <w:rsid w:val="005D77AB"/>
    <w:rsid w:val="005E14DC"/>
    <w:rsid w:val="005E423F"/>
    <w:rsid w:val="0060733D"/>
    <w:rsid w:val="00624AD2"/>
    <w:rsid w:val="00632938"/>
    <w:rsid w:val="00640D70"/>
    <w:rsid w:val="006451C7"/>
    <w:rsid w:val="00660DDA"/>
    <w:rsid w:val="00672AF5"/>
    <w:rsid w:val="00675A69"/>
    <w:rsid w:val="0069012B"/>
    <w:rsid w:val="006C00DC"/>
    <w:rsid w:val="006D172D"/>
    <w:rsid w:val="006D567A"/>
    <w:rsid w:val="006E6F9C"/>
    <w:rsid w:val="006F5DD9"/>
    <w:rsid w:val="00700E13"/>
    <w:rsid w:val="00707F00"/>
    <w:rsid w:val="00727715"/>
    <w:rsid w:val="007465F9"/>
    <w:rsid w:val="00750C66"/>
    <w:rsid w:val="00753121"/>
    <w:rsid w:val="0076120D"/>
    <w:rsid w:val="00764174"/>
    <w:rsid w:val="00764FB5"/>
    <w:rsid w:val="0077681F"/>
    <w:rsid w:val="00782B69"/>
    <w:rsid w:val="007A11CA"/>
    <w:rsid w:val="007B67F8"/>
    <w:rsid w:val="007F48C7"/>
    <w:rsid w:val="00800AAF"/>
    <w:rsid w:val="00814BCA"/>
    <w:rsid w:val="00821908"/>
    <w:rsid w:val="00850FA4"/>
    <w:rsid w:val="0088209F"/>
    <w:rsid w:val="00891AC1"/>
    <w:rsid w:val="008A256B"/>
    <w:rsid w:val="008B34D1"/>
    <w:rsid w:val="008B5804"/>
    <w:rsid w:val="008D538C"/>
    <w:rsid w:val="008E7D66"/>
    <w:rsid w:val="00972F25"/>
    <w:rsid w:val="009A277B"/>
    <w:rsid w:val="009B1548"/>
    <w:rsid w:val="009D130C"/>
    <w:rsid w:val="00A00B49"/>
    <w:rsid w:val="00A42DF2"/>
    <w:rsid w:val="00A62B8A"/>
    <w:rsid w:val="00A77BDB"/>
    <w:rsid w:val="00A9718E"/>
    <w:rsid w:val="00AB401B"/>
    <w:rsid w:val="00AB6B8F"/>
    <w:rsid w:val="00AD0BCD"/>
    <w:rsid w:val="00AD39DE"/>
    <w:rsid w:val="00AD67E6"/>
    <w:rsid w:val="00AF4D8E"/>
    <w:rsid w:val="00B12258"/>
    <w:rsid w:val="00B21EC0"/>
    <w:rsid w:val="00B33D31"/>
    <w:rsid w:val="00B36240"/>
    <w:rsid w:val="00B37742"/>
    <w:rsid w:val="00B5051B"/>
    <w:rsid w:val="00B5761B"/>
    <w:rsid w:val="00B600F4"/>
    <w:rsid w:val="00B65A17"/>
    <w:rsid w:val="00B84701"/>
    <w:rsid w:val="00BA4510"/>
    <w:rsid w:val="00BB6396"/>
    <w:rsid w:val="00BE10F0"/>
    <w:rsid w:val="00BE50DB"/>
    <w:rsid w:val="00BF191C"/>
    <w:rsid w:val="00BF240E"/>
    <w:rsid w:val="00C15DD9"/>
    <w:rsid w:val="00C170CF"/>
    <w:rsid w:val="00C21468"/>
    <w:rsid w:val="00C315A0"/>
    <w:rsid w:val="00C322D5"/>
    <w:rsid w:val="00C553AE"/>
    <w:rsid w:val="00C73473"/>
    <w:rsid w:val="00C73ED6"/>
    <w:rsid w:val="00C81DA6"/>
    <w:rsid w:val="00C846C2"/>
    <w:rsid w:val="00C95703"/>
    <w:rsid w:val="00CB22F5"/>
    <w:rsid w:val="00CD0EE8"/>
    <w:rsid w:val="00CE32FC"/>
    <w:rsid w:val="00CE5063"/>
    <w:rsid w:val="00D040EE"/>
    <w:rsid w:val="00D23192"/>
    <w:rsid w:val="00D31567"/>
    <w:rsid w:val="00D34B89"/>
    <w:rsid w:val="00D729A1"/>
    <w:rsid w:val="00DA0213"/>
    <w:rsid w:val="00DB3750"/>
    <w:rsid w:val="00DC51DA"/>
    <w:rsid w:val="00DC7C9D"/>
    <w:rsid w:val="00DE21E5"/>
    <w:rsid w:val="00DE4F6A"/>
    <w:rsid w:val="00DF2E9C"/>
    <w:rsid w:val="00DF658A"/>
    <w:rsid w:val="00DF78A3"/>
    <w:rsid w:val="00E02BD7"/>
    <w:rsid w:val="00E16EE7"/>
    <w:rsid w:val="00E4495F"/>
    <w:rsid w:val="00EA416A"/>
    <w:rsid w:val="00EB078A"/>
    <w:rsid w:val="00F00156"/>
    <w:rsid w:val="00F00924"/>
    <w:rsid w:val="00F05C3A"/>
    <w:rsid w:val="00F0711A"/>
    <w:rsid w:val="00F10C43"/>
    <w:rsid w:val="00F25073"/>
    <w:rsid w:val="00F40282"/>
    <w:rsid w:val="00F41ACC"/>
    <w:rsid w:val="00F4586B"/>
    <w:rsid w:val="00F54AEE"/>
    <w:rsid w:val="00F81B50"/>
    <w:rsid w:val="00F827E8"/>
    <w:rsid w:val="00FD0A9D"/>
    <w:rsid w:val="00FD2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EAFEE"/>
  <w15:chartTrackingRefBased/>
  <w15:docId w15:val="{6CA3A4F3-8495-274B-A783-8AE2C0ADE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6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Sverdlichenko</dc:creator>
  <cp:keywords/>
  <dc:description/>
  <cp:lastModifiedBy>Irina Sverdlichenko</cp:lastModifiedBy>
  <cp:revision>1</cp:revision>
  <dcterms:created xsi:type="dcterms:W3CDTF">2024-10-12T22:53:00Z</dcterms:created>
  <dcterms:modified xsi:type="dcterms:W3CDTF">2024-10-12T22:55:00Z</dcterms:modified>
</cp:coreProperties>
</file>